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jc w:val="left"/>
        <w:rPr>
          <w:rFonts w:hint="default" w:eastAsia="黑体"/>
          <w:b/>
          <w:bCs/>
          <w:sz w:val="24"/>
          <w:lang w:val="en-US"/>
        </w:rPr>
      </w:pPr>
      <w:r>
        <w:rPr>
          <w:rFonts w:hint="eastAsia"/>
          <w:b/>
          <w:bCs/>
          <w:sz w:val="24"/>
          <w:u w:val="none"/>
          <w:lang w:val="en-US" w:eastAsia="zh-CN"/>
        </w:rPr>
        <w:t>Supplementary Table 2</w:t>
      </w:r>
    </w:p>
    <w:p>
      <w:pPr>
        <w:spacing w:line="240" w:lineRule="atLeast"/>
        <w:jc w:val="both"/>
        <w:rPr>
          <w:rFonts w:eastAsia="黑体"/>
          <w:sz w:val="24"/>
        </w:rPr>
      </w:pPr>
      <w:r>
        <w:rPr>
          <w:rFonts w:hint="default"/>
          <w:color w:val="auto"/>
          <w:sz w:val="24"/>
          <w:szCs w:val="24"/>
          <w:lang w:val="en-US" w:eastAsia="zh-CN"/>
        </w:rPr>
        <w:t>Gastrointestinal characteristic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/>
          <w:color w:val="auto"/>
          <w:sz w:val="24"/>
          <w:szCs w:val="24"/>
          <w:lang w:val="en-US" w:eastAsia="zh-CN"/>
        </w:rPr>
        <w:t>microorganism</w:t>
      </w:r>
      <w:r>
        <w:rPr>
          <w:rFonts w:hint="eastAsia"/>
          <w:color w:val="auto"/>
          <w:sz w:val="24"/>
          <w:szCs w:val="24"/>
          <w:lang w:val="en-US" w:eastAsia="zh-CN"/>
        </w:rPr>
        <w:t>s</w:t>
      </w:r>
      <w:r>
        <w:rPr>
          <w:rFonts w:hint="eastAsia" w:eastAsia="黑体"/>
          <w:sz w:val="24"/>
        </w:rPr>
        <w:t xml:space="preserve"> of male mice in the experiment and control group.</w:t>
      </w:r>
    </w:p>
    <w:tbl>
      <w:tblPr>
        <w:tblStyle w:val="2"/>
        <w:tblW w:w="83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42"/>
        <w:gridCol w:w="61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27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u w:val="none"/>
              </w:rPr>
              <w:t>Group</w:t>
            </w:r>
          </w:p>
        </w:tc>
        <w:tc>
          <w:tcPr>
            <w:tcW w:w="6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strointestinal characteristic microorganisms（LDA &gt; 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&lt; 0.0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5" w:type="dxa"/>
            <w:noWrap w:val="0"/>
            <w:vAlign w:val="center"/>
          </w:tcPr>
          <w:p>
            <w:pPr>
              <w:spacing w:line="240" w:lineRule="atLeast"/>
              <w:jc w:val="center"/>
              <w:rPr>
                <w:rFonts w:ascii="黑体" w:hAnsi="黑体" w:eastAsia="黑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Male c</w:t>
            </w:r>
            <w:r>
              <w:rPr>
                <w:rFonts w:hint="eastAsia"/>
                <w:sz w:val="18"/>
                <w:szCs w:val="18"/>
                <w:u w:val="none"/>
              </w:rPr>
              <w:t>ontrol group</w:t>
            </w:r>
          </w:p>
        </w:tc>
        <w:tc>
          <w:tcPr>
            <w:tcW w:w="6323" w:type="dxa"/>
            <w:gridSpan w:val="2"/>
            <w:noWrap w:val="0"/>
            <w:vAlign w:val="top"/>
          </w:tcPr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Fibrobacteres、c__Erysipelotrichia、c__Fibrobacteria、o__Erysipelotrichales、o__Fibrobacterales、o__Pseudomonadales、f__Alcaligenaceae、f__Chromatiaceae、f__Erysipelotrichaceae、f__Fibrobacteraceae、f__Moraxellaceae、g__Acidocella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Acinetobacter、g__Alloiococcus、g__Candidatus_Arthromitu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Dubosiella、g__Faecalibaculum、g__Fibrobacter、g__Kozakia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Oceanobacillus、g__Thiorhodococcus、s__Acidocella_aminolytica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Acinetobacter_baumannii、s__Alloiococcus_otit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Candidatus_Arthromitus_sp__SFB_mouse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Candidatus_Arthromitus_sp__SFB_mouse_NL、s__Collinsella_ihuae、s__Dubosiella_newyorkensis、s__Enterococcus_faecalis、s__Faecalibaculum_rodentium、s__Fibrobacter_succinogenes、s__Kozakia_baliensis、s__Lactobacillus_hayakitensis、s__Lactobacillus_ruminis、s__Oceanobacillus_caeni、s__Olsenella_profusa、s__Olsenella_scatoligenes、s__Prevotella_paludivivens、s__Ruminococcus_faecis、s__Streptacidiphilus_sp__DSM_106435、s__Thiorhodococcus_drewsii</w:t>
            </w:r>
          </w:p>
          <w:p>
            <w:pPr>
              <w:spacing w:line="240" w:lineRule="atLeast"/>
              <w:jc w:val="left"/>
              <w:rPr>
                <w:rFonts w:ascii="黑体" w:hAnsi="黑体" w:eastAsia="黑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5" w:type="dxa"/>
            <w:noWrap w:val="0"/>
            <w:vAlign w:val="center"/>
          </w:tcPr>
          <w:p>
            <w:pPr>
              <w:spacing w:line="24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Male e</w:t>
            </w:r>
            <w:r>
              <w:rPr>
                <w:sz w:val="18"/>
                <w:szCs w:val="18"/>
                <w:u w:val="none"/>
              </w:rPr>
              <w:t>xperiment</w:t>
            </w:r>
            <w:r>
              <w:rPr>
                <w:rFonts w:hint="eastAsia"/>
                <w:sz w:val="18"/>
                <w:szCs w:val="18"/>
                <w:u w:val="none"/>
              </w:rPr>
              <w:t xml:space="preserve"> group</w:t>
            </w:r>
          </w:p>
        </w:tc>
        <w:tc>
          <w:tcPr>
            <w:tcW w:w="6323" w:type="dxa"/>
            <w:gridSpan w:val="2"/>
            <w:noWrap w:val="0"/>
            <w:vAlign w:val="top"/>
          </w:tcPr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Fusobacteria、c__Fusobacteriia、o__Fusobacteriales、f__Fusobacteriaceae、f__Rhodobiaceae、g__Domibacillus、g__Ilyobacter、g__Mogibacterium、g__Solirubrum、s__Bacillus_cereus、s__Chryseobacterium_gallinarum、s__Domibacillus_enclensis、s__Ilyobacter_polytropus</w:t>
            </w:r>
            <w:r>
              <w:rPr>
                <w:rFonts w:hint="eastAsia"/>
                <w:sz w:val="18"/>
                <w:szCs w:val="18"/>
              </w:rPr>
              <w:t>、</w:t>
            </w:r>
            <w:r>
              <w:rPr>
                <w:sz w:val="18"/>
                <w:szCs w:val="18"/>
              </w:rPr>
              <w:t>s__Lactobacillus_plantarum、s__Microbacterium_hydrocarbonoxydans、s__Mogibacterium_pumilum、s__Solirubrum_puertoriconensis、s__Staphylococcus_nepalensis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hint="eastAsia"/>
          <w:sz w:val="18"/>
          <w:szCs w:val="18"/>
          <w:u w:val="none"/>
        </w:rPr>
        <w:t>Note:</w:t>
      </w:r>
      <w:r>
        <w:rPr>
          <w:rFonts w:hint="eastAsia"/>
          <w:sz w:val="18"/>
          <w:szCs w:val="18"/>
          <w:u w:val="none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>P denotes phylum, c denotes class, o denotes order, f denotes family, g denotes genus, and s denotes species.</w:t>
      </w:r>
    </w:p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ODI2NDA4YzAyZjJiZGMxNDQzYjNjNDQ0NDI3ZjgifQ=="/>
  </w:docVars>
  <w:rsids>
    <w:rsidRoot w:val="00000000"/>
    <w:rsid w:val="064029FC"/>
    <w:rsid w:val="0DE620DB"/>
    <w:rsid w:val="12AD766B"/>
    <w:rsid w:val="16167D39"/>
    <w:rsid w:val="16CA259A"/>
    <w:rsid w:val="22993768"/>
    <w:rsid w:val="24253506"/>
    <w:rsid w:val="259721E1"/>
    <w:rsid w:val="27673E35"/>
    <w:rsid w:val="289A78F2"/>
    <w:rsid w:val="29F86FC6"/>
    <w:rsid w:val="2B7E52A9"/>
    <w:rsid w:val="2C7F577D"/>
    <w:rsid w:val="2DAC25A2"/>
    <w:rsid w:val="2FAC705E"/>
    <w:rsid w:val="313B4368"/>
    <w:rsid w:val="3589141A"/>
    <w:rsid w:val="3A2B6F44"/>
    <w:rsid w:val="3AAF1923"/>
    <w:rsid w:val="3F11495A"/>
    <w:rsid w:val="40324B88"/>
    <w:rsid w:val="42D00689"/>
    <w:rsid w:val="43C53F65"/>
    <w:rsid w:val="47655843"/>
    <w:rsid w:val="487A3570"/>
    <w:rsid w:val="4E0336C0"/>
    <w:rsid w:val="4F043B94"/>
    <w:rsid w:val="50464339"/>
    <w:rsid w:val="58337298"/>
    <w:rsid w:val="5903310E"/>
    <w:rsid w:val="5ADF3707"/>
    <w:rsid w:val="5B1038C0"/>
    <w:rsid w:val="5D5201C0"/>
    <w:rsid w:val="607466A0"/>
    <w:rsid w:val="61241E74"/>
    <w:rsid w:val="63EA73A4"/>
    <w:rsid w:val="65424FBE"/>
    <w:rsid w:val="663C1A0D"/>
    <w:rsid w:val="66C043ED"/>
    <w:rsid w:val="695E7EED"/>
    <w:rsid w:val="6BD65357"/>
    <w:rsid w:val="6E7D0E15"/>
    <w:rsid w:val="71EC253A"/>
    <w:rsid w:val="745A5E80"/>
    <w:rsid w:val="75B72E5F"/>
    <w:rsid w:val="76AE4262"/>
    <w:rsid w:val="79927E6B"/>
    <w:rsid w:val="79A96F62"/>
    <w:rsid w:val="7AEA338E"/>
    <w:rsid w:val="7BD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12706</Characters>
  <Lines>0</Lines>
  <Paragraphs>0</Paragraphs>
  <TotalTime>6</TotalTime>
  <ScaleCrop>false</ScaleCrop>
  <LinksUpToDate>false</LinksUpToDate>
  <CharactersWithSpaces>130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50:00Z</dcterms:created>
  <dc:creator>49051</dc:creator>
  <cp:lastModifiedBy>孤云亦说（刘海华）</cp:lastModifiedBy>
  <dcterms:modified xsi:type="dcterms:W3CDTF">2023-07-18T16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CF06611A144FB38116C757D4D2D8F6_12</vt:lpwstr>
  </property>
</Properties>
</file>